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E3953" w14:textId="7A92D473" w:rsidR="007A3AEF" w:rsidRDefault="007A3AEF" w:rsidP="007A3AEF">
      <w:pPr>
        <w:pStyle w:val="Heading4"/>
      </w:pPr>
      <w:bookmarkStart w:id="0" w:name="_ds2rbx2zwcrk" w:colFirst="0" w:colLast="0"/>
      <w:bookmarkEnd w:id="0"/>
      <w:r>
        <w:t>S</w:t>
      </w:r>
      <w:r w:rsidR="00936FE9">
        <w:t>1</w:t>
      </w:r>
      <w:r>
        <w:t xml:space="preserve"> Table. Composition of key informants </w:t>
      </w:r>
      <w:proofErr w:type="gramStart"/>
      <w:r>
        <w:t>interviewed</w:t>
      </w:r>
      <w:proofErr w:type="gramEnd"/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58"/>
        <w:gridCol w:w="6302"/>
      </w:tblGrid>
      <w:tr w:rsidR="007A3AEF" w14:paraId="6D667ABB" w14:textId="77777777" w:rsidTr="00F96032">
        <w:trPr>
          <w:trHeight w:val="195"/>
        </w:trPr>
        <w:tc>
          <w:tcPr>
            <w:tcW w:w="3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0DFB" w14:textId="77777777" w:rsidR="007A3AEF" w:rsidRDefault="007A3AEF" w:rsidP="00F9603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Key informant representation </w:t>
            </w:r>
          </w:p>
        </w:tc>
        <w:tc>
          <w:tcPr>
            <w:tcW w:w="63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2515" w14:textId="77777777" w:rsidR="007A3AEF" w:rsidRDefault="007A3AEF" w:rsidP="00F9603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artment/Organization</w:t>
            </w:r>
          </w:p>
        </w:tc>
      </w:tr>
      <w:tr w:rsidR="007A3AEF" w14:paraId="57D63C9F" w14:textId="77777777" w:rsidTr="00F96032">
        <w:trPr>
          <w:trHeight w:val="1244"/>
        </w:trPr>
        <w:tc>
          <w:tcPr>
            <w:tcW w:w="30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F4B8D" w14:textId="77777777" w:rsidR="007A3AEF" w:rsidRDefault="007A3AEF" w:rsidP="00F960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stry of Health &amp; Family Welfare (MoH&amp;FW)/Government: 8 (53.8%)</w:t>
            </w:r>
          </w:p>
        </w:tc>
        <w:tc>
          <w:tcPr>
            <w:tcW w:w="63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1E31" w14:textId="77777777" w:rsidR="007A3AEF" w:rsidRDefault="007A3AEF" w:rsidP="007A3AEF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orate General of Health Services</w:t>
            </w:r>
          </w:p>
          <w:p w14:paraId="17CCF999" w14:textId="77777777" w:rsidR="007A3AEF" w:rsidRDefault="007A3AEF" w:rsidP="007A3AEF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orate General of Family Planning</w:t>
            </w:r>
          </w:p>
          <w:p w14:paraId="2D90141C" w14:textId="77777777" w:rsidR="007A3AEF" w:rsidRDefault="007A3AEF" w:rsidP="007A3AEF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ngabandhu Sheikh Mujib Medical University Hospital </w:t>
            </w:r>
          </w:p>
          <w:p w14:paraId="0B60527D" w14:textId="77777777" w:rsidR="007A3AEF" w:rsidRDefault="007A3AEF" w:rsidP="007A3AEF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hammadpur Fertility Services and Training Centre</w:t>
            </w:r>
          </w:p>
          <w:p w14:paraId="0949307F" w14:textId="77777777" w:rsidR="007A3AEF" w:rsidRDefault="007A3AEF" w:rsidP="007A3AEF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itute of Epidemiology, Disease Control and Research </w:t>
            </w:r>
          </w:p>
        </w:tc>
      </w:tr>
      <w:tr w:rsidR="007A3AEF" w14:paraId="285D89D5" w14:textId="77777777" w:rsidTr="00F96032">
        <w:trPr>
          <w:trHeight w:val="1019"/>
        </w:trPr>
        <w:tc>
          <w:tcPr>
            <w:tcW w:w="30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7A59" w14:textId="77777777" w:rsidR="007A3AEF" w:rsidRDefault="007A3AEF" w:rsidP="00F960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ing partner/donor: 4 (30.7%)</w:t>
            </w:r>
          </w:p>
          <w:p w14:paraId="4EC29953" w14:textId="77777777" w:rsidR="007A3AEF" w:rsidRDefault="007A3AEF" w:rsidP="00F960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DBB2" w14:textId="77777777" w:rsidR="007A3AEF" w:rsidRDefault="007A3AEF" w:rsidP="007A3AE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CEF</w:t>
            </w:r>
          </w:p>
          <w:p w14:paraId="5C790DA2" w14:textId="77777777" w:rsidR="007A3AEF" w:rsidRDefault="007A3AEF" w:rsidP="007A3AE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 Bangladesh</w:t>
            </w:r>
          </w:p>
          <w:p w14:paraId="2B0CF51E" w14:textId="77777777" w:rsidR="007A3AEF" w:rsidRDefault="007A3AEF" w:rsidP="007A3AE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e the Children</w:t>
            </w:r>
          </w:p>
          <w:p w14:paraId="2B243DA4" w14:textId="77777777" w:rsidR="007A3AEF" w:rsidRDefault="007A3AEF" w:rsidP="007A3AE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Nations Development Programme</w:t>
            </w:r>
          </w:p>
        </w:tc>
      </w:tr>
      <w:tr w:rsidR="007A3AEF" w14:paraId="11A121A1" w14:textId="77777777" w:rsidTr="00F96032">
        <w:trPr>
          <w:trHeight w:val="150"/>
        </w:trPr>
        <w:tc>
          <w:tcPr>
            <w:tcW w:w="30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6E46" w14:textId="77777777" w:rsidR="007A3AEF" w:rsidRDefault="007A3AEF" w:rsidP="00F960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sector: 1 (7.7%)</w:t>
            </w:r>
          </w:p>
        </w:tc>
        <w:tc>
          <w:tcPr>
            <w:tcW w:w="63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2842" w14:textId="77777777" w:rsidR="007A3AEF" w:rsidRDefault="007A3AEF" w:rsidP="007A3AE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tetrical and Gynecological Society of Bangladesh </w:t>
            </w:r>
          </w:p>
        </w:tc>
      </w:tr>
    </w:tbl>
    <w:p w14:paraId="6D93D30F" w14:textId="77777777" w:rsidR="007A3AEF" w:rsidRDefault="007A3AEF" w:rsidP="007A3AEF"/>
    <w:sectPr w:rsidR="007A3AEF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CCA73" w14:textId="77777777" w:rsidR="00936CC2" w:rsidRDefault="00936CC2">
      <w:pPr>
        <w:spacing w:line="240" w:lineRule="auto"/>
      </w:pPr>
      <w:r>
        <w:separator/>
      </w:r>
    </w:p>
  </w:endnote>
  <w:endnote w:type="continuationSeparator" w:id="0">
    <w:p w14:paraId="40B9B918" w14:textId="77777777" w:rsidR="00936CC2" w:rsidRDefault="00936C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51EBC" w14:textId="77777777" w:rsidR="00B6607C" w:rsidRDefault="00000000">
    <w:pPr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828A4" w14:textId="77777777" w:rsidR="00936CC2" w:rsidRDefault="00936CC2">
      <w:pPr>
        <w:spacing w:line="240" w:lineRule="auto"/>
      </w:pPr>
      <w:r>
        <w:separator/>
      </w:r>
    </w:p>
  </w:footnote>
  <w:footnote w:type="continuationSeparator" w:id="0">
    <w:p w14:paraId="780D3CE8" w14:textId="77777777" w:rsidR="00936CC2" w:rsidRDefault="00936CC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B50E2"/>
    <w:multiLevelType w:val="multilevel"/>
    <w:tmpl w:val="5FCA3B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5160219"/>
    <w:multiLevelType w:val="multilevel"/>
    <w:tmpl w:val="5AF4AB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08A08DE"/>
    <w:multiLevelType w:val="multilevel"/>
    <w:tmpl w:val="A7A883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13079925">
    <w:abstractNumId w:val="2"/>
  </w:num>
  <w:num w:numId="2" w16cid:durableId="1644044758">
    <w:abstractNumId w:val="1"/>
  </w:num>
  <w:num w:numId="3" w16cid:durableId="1285650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AEF"/>
    <w:rsid w:val="003653F6"/>
    <w:rsid w:val="006B02CE"/>
    <w:rsid w:val="007A3AEF"/>
    <w:rsid w:val="00936CC2"/>
    <w:rsid w:val="00936FE9"/>
    <w:rsid w:val="00B6607C"/>
    <w:rsid w:val="00E83923"/>
    <w:rsid w:val="00E9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BF6EE"/>
  <w15:chartTrackingRefBased/>
  <w15:docId w15:val="{DF79D668-532F-7C43-929D-7EEC535D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AEF"/>
    <w:pPr>
      <w:spacing w:line="276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AEF"/>
    <w:pPr>
      <w:keepNext/>
      <w:keepLines/>
      <w:outlineLvl w:val="1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3AEF"/>
    <w:pPr>
      <w:keepNext/>
      <w:keepLines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3AEF"/>
    <w:rPr>
      <w:rFonts w:ascii="Calibri" w:eastAsia="Calibri" w:hAnsi="Calibri" w:cs="Calibri"/>
      <w:b/>
      <w:kern w:val="0"/>
      <w:sz w:val="22"/>
      <w:szCs w:val="22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A3AEF"/>
    <w:rPr>
      <w:rFonts w:ascii="Calibri" w:eastAsia="Calibri" w:hAnsi="Calibri" w:cs="Calibri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VanderZanden</dc:creator>
  <cp:keywords/>
  <dc:description/>
  <cp:lastModifiedBy>Amy VanderZanden</cp:lastModifiedBy>
  <cp:revision>3</cp:revision>
  <dcterms:created xsi:type="dcterms:W3CDTF">2023-08-04T10:58:00Z</dcterms:created>
  <dcterms:modified xsi:type="dcterms:W3CDTF">2024-02-20T09:45:00Z</dcterms:modified>
</cp:coreProperties>
</file>